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38560" w14:textId="562AC01C" w:rsidR="00B54A52" w:rsidRPr="000E151A" w:rsidRDefault="00B54A52" w:rsidP="00B54A52">
      <w:pPr>
        <w:autoSpaceDE w:val="0"/>
        <w:autoSpaceDN w:val="0"/>
        <w:adjustRightInd w:val="0"/>
        <w:snapToGrid w:val="0"/>
        <w:spacing w:line="480" w:lineRule="auto"/>
        <w:jc w:val="left"/>
        <w:rPr>
          <w:kern w:val="0"/>
          <w:sz w:val="24"/>
        </w:rPr>
      </w:pPr>
      <w:r w:rsidRPr="000E151A">
        <w:rPr>
          <w:b/>
          <w:bCs/>
          <w:kern w:val="0"/>
          <w:sz w:val="24"/>
        </w:rPr>
        <w:t xml:space="preserve">Table </w:t>
      </w:r>
      <w:r w:rsidR="00DC354D" w:rsidRPr="000E151A">
        <w:rPr>
          <w:rFonts w:hint="eastAsia"/>
          <w:b/>
          <w:bCs/>
          <w:kern w:val="0"/>
          <w:sz w:val="24"/>
        </w:rPr>
        <w:t>S</w:t>
      </w:r>
      <w:r w:rsidRPr="000E151A">
        <w:rPr>
          <w:b/>
          <w:bCs/>
          <w:kern w:val="0"/>
          <w:sz w:val="24"/>
        </w:rPr>
        <w:t>1.</w:t>
      </w:r>
      <w:r w:rsidRPr="000E151A">
        <w:rPr>
          <w:kern w:val="0"/>
          <w:sz w:val="24"/>
        </w:rPr>
        <w:t xml:space="preserve"> T stage definitions for lacrimal gland tumors</w:t>
      </w:r>
    </w:p>
    <w:tbl>
      <w:tblPr>
        <w:tblW w:w="5035" w:type="pct"/>
        <w:tblInd w:w="10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"/>
        <w:gridCol w:w="7693"/>
      </w:tblGrid>
      <w:tr w:rsidR="00B54A52" w:rsidRPr="000E151A" w14:paraId="7C7B9EA7" w14:textId="77777777" w:rsidTr="00F91819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31509BF4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Primary tumor (T)</w:t>
            </w:r>
          </w:p>
        </w:tc>
      </w:tr>
      <w:tr w:rsidR="00B54A52" w:rsidRPr="000E151A" w14:paraId="7528CA69" w14:textId="77777777" w:rsidTr="00F91819">
        <w:tc>
          <w:tcPr>
            <w:tcW w:w="401" w:type="pct"/>
            <w:tcBorders>
              <w:top w:val="single" w:sz="4" w:space="0" w:color="auto"/>
              <w:bottom w:val="nil"/>
              <w:right w:val="nil"/>
            </w:tcBorders>
          </w:tcPr>
          <w:p w14:paraId="2D8263A8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X</w:t>
            </w:r>
          </w:p>
        </w:tc>
        <w:tc>
          <w:tcPr>
            <w:tcW w:w="4599" w:type="pct"/>
            <w:tcBorders>
              <w:top w:val="single" w:sz="4" w:space="0" w:color="auto"/>
              <w:left w:val="nil"/>
              <w:bottom w:val="nil"/>
            </w:tcBorders>
          </w:tcPr>
          <w:p w14:paraId="7E35E896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Primary tumor cannot be assessed</w:t>
            </w:r>
          </w:p>
        </w:tc>
      </w:tr>
      <w:tr w:rsidR="00B54A52" w:rsidRPr="000E151A" w14:paraId="790E119C" w14:textId="77777777" w:rsidTr="00F91819">
        <w:tc>
          <w:tcPr>
            <w:tcW w:w="401" w:type="pct"/>
            <w:tcBorders>
              <w:top w:val="nil"/>
              <w:bottom w:val="nil"/>
              <w:right w:val="nil"/>
            </w:tcBorders>
          </w:tcPr>
          <w:p w14:paraId="38EA0B2A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0</w:t>
            </w:r>
          </w:p>
        </w:tc>
        <w:tc>
          <w:tcPr>
            <w:tcW w:w="4599" w:type="pct"/>
            <w:tcBorders>
              <w:top w:val="nil"/>
              <w:left w:val="nil"/>
              <w:bottom w:val="nil"/>
            </w:tcBorders>
          </w:tcPr>
          <w:p w14:paraId="05BB2F31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No evidence of primary tumor</w:t>
            </w:r>
          </w:p>
        </w:tc>
      </w:tr>
      <w:tr w:rsidR="00B54A52" w:rsidRPr="000E151A" w14:paraId="56423897" w14:textId="77777777" w:rsidTr="00F91819">
        <w:tc>
          <w:tcPr>
            <w:tcW w:w="401" w:type="pct"/>
            <w:tcBorders>
              <w:top w:val="nil"/>
              <w:bottom w:val="nil"/>
              <w:right w:val="nil"/>
            </w:tcBorders>
          </w:tcPr>
          <w:p w14:paraId="2BC69153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1</w:t>
            </w:r>
          </w:p>
        </w:tc>
        <w:tc>
          <w:tcPr>
            <w:tcW w:w="4599" w:type="pct"/>
            <w:tcBorders>
              <w:top w:val="nil"/>
              <w:left w:val="nil"/>
              <w:bottom w:val="nil"/>
            </w:tcBorders>
          </w:tcPr>
          <w:p w14:paraId="7BC1D62B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 xml:space="preserve">Tumor 2 cm or smaller in greatest dimension, with or without </w:t>
            </w:r>
            <w:proofErr w:type="spellStart"/>
            <w:r w:rsidRPr="000E151A">
              <w:rPr>
                <w:kern w:val="0"/>
                <w:sz w:val="24"/>
              </w:rPr>
              <w:t>extraglandular</w:t>
            </w:r>
            <w:proofErr w:type="spellEnd"/>
            <w:r w:rsidRPr="000E151A">
              <w:rPr>
                <w:kern w:val="0"/>
                <w:sz w:val="24"/>
              </w:rPr>
              <w:t xml:space="preserve"> extension into the orbital soft tissue</w:t>
            </w:r>
          </w:p>
        </w:tc>
      </w:tr>
      <w:tr w:rsidR="00B54A52" w:rsidRPr="000E151A" w14:paraId="0B9EAA73" w14:textId="77777777" w:rsidTr="00F91819">
        <w:tc>
          <w:tcPr>
            <w:tcW w:w="401" w:type="pct"/>
            <w:tcBorders>
              <w:top w:val="nil"/>
              <w:bottom w:val="nil"/>
              <w:right w:val="nil"/>
            </w:tcBorders>
          </w:tcPr>
          <w:p w14:paraId="4581D431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color w:val="221F22"/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2</w:t>
            </w:r>
          </w:p>
        </w:tc>
        <w:tc>
          <w:tcPr>
            <w:tcW w:w="4599" w:type="pct"/>
            <w:tcBorders>
              <w:top w:val="nil"/>
              <w:left w:val="nil"/>
              <w:bottom w:val="nil"/>
            </w:tcBorders>
          </w:tcPr>
          <w:p w14:paraId="20B645C0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Tumor larger than 2 cm but not larger than 4 cm in greatest dimension</w:t>
            </w:r>
          </w:p>
        </w:tc>
      </w:tr>
      <w:tr w:rsidR="00B54A52" w:rsidRPr="000E151A" w14:paraId="1C3FF5ED" w14:textId="77777777" w:rsidTr="00F91819">
        <w:tc>
          <w:tcPr>
            <w:tcW w:w="401" w:type="pct"/>
            <w:tcBorders>
              <w:top w:val="nil"/>
              <w:bottom w:val="nil"/>
              <w:right w:val="nil"/>
            </w:tcBorders>
          </w:tcPr>
          <w:p w14:paraId="60FDAD21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color w:val="221F22"/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3</w:t>
            </w:r>
          </w:p>
        </w:tc>
        <w:tc>
          <w:tcPr>
            <w:tcW w:w="4599" w:type="pct"/>
            <w:tcBorders>
              <w:top w:val="nil"/>
              <w:left w:val="nil"/>
              <w:bottom w:val="nil"/>
            </w:tcBorders>
          </w:tcPr>
          <w:p w14:paraId="7EE7C365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Tumor larger than 4 cm in greatest dimension</w:t>
            </w:r>
          </w:p>
        </w:tc>
      </w:tr>
      <w:tr w:rsidR="00B54A52" w:rsidRPr="000E151A" w14:paraId="40273E1C" w14:textId="77777777" w:rsidTr="00F91819">
        <w:tc>
          <w:tcPr>
            <w:tcW w:w="401" w:type="pct"/>
            <w:tcBorders>
              <w:top w:val="nil"/>
              <w:bottom w:val="nil"/>
              <w:right w:val="nil"/>
            </w:tcBorders>
          </w:tcPr>
          <w:p w14:paraId="5CCA3EDE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4</w:t>
            </w:r>
          </w:p>
        </w:tc>
        <w:tc>
          <w:tcPr>
            <w:tcW w:w="4599" w:type="pct"/>
            <w:tcBorders>
              <w:top w:val="nil"/>
              <w:left w:val="nil"/>
              <w:bottom w:val="nil"/>
            </w:tcBorders>
          </w:tcPr>
          <w:p w14:paraId="55DAA636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Tumor invades periosteum or orbital bone or adjacent structures</w:t>
            </w:r>
          </w:p>
        </w:tc>
      </w:tr>
      <w:tr w:rsidR="00B54A52" w:rsidRPr="000E151A" w14:paraId="4E963D3C" w14:textId="77777777" w:rsidTr="00F91819">
        <w:trPr>
          <w:trHeight w:val="301"/>
        </w:trPr>
        <w:tc>
          <w:tcPr>
            <w:tcW w:w="401" w:type="pct"/>
            <w:tcBorders>
              <w:top w:val="nil"/>
              <w:bottom w:val="nil"/>
              <w:right w:val="nil"/>
            </w:tcBorders>
          </w:tcPr>
          <w:p w14:paraId="3C867F81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4a</w:t>
            </w:r>
          </w:p>
        </w:tc>
        <w:tc>
          <w:tcPr>
            <w:tcW w:w="4599" w:type="pct"/>
            <w:tcBorders>
              <w:top w:val="nil"/>
              <w:left w:val="nil"/>
              <w:bottom w:val="nil"/>
            </w:tcBorders>
          </w:tcPr>
          <w:p w14:paraId="0ED64EB5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Tumor invades periosteum</w:t>
            </w:r>
          </w:p>
        </w:tc>
      </w:tr>
      <w:tr w:rsidR="00B54A52" w:rsidRPr="000E151A" w14:paraId="5F8AC7E4" w14:textId="77777777" w:rsidTr="00F91819">
        <w:tc>
          <w:tcPr>
            <w:tcW w:w="401" w:type="pct"/>
            <w:tcBorders>
              <w:top w:val="nil"/>
              <w:bottom w:val="nil"/>
              <w:right w:val="nil"/>
            </w:tcBorders>
          </w:tcPr>
          <w:p w14:paraId="74B80B93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4b</w:t>
            </w:r>
          </w:p>
        </w:tc>
        <w:tc>
          <w:tcPr>
            <w:tcW w:w="4599" w:type="pct"/>
            <w:tcBorders>
              <w:top w:val="nil"/>
              <w:left w:val="nil"/>
              <w:bottom w:val="nil"/>
            </w:tcBorders>
            <w:vAlign w:val="center"/>
          </w:tcPr>
          <w:p w14:paraId="53A0EC01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>Tumor invades orbital bone</w:t>
            </w:r>
          </w:p>
        </w:tc>
      </w:tr>
      <w:tr w:rsidR="00B54A52" w:rsidRPr="000E151A" w14:paraId="28486840" w14:textId="77777777" w:rsidTr="00F91819">
        <w:tc>
          <w:tcPr>
            <w:tcW w:w="401" w:type="pct"/>
            <w:tcBorders>
              <w:top w:val="nil"/>
              <w:bottom w:val="single" w:sz="4" w:space="0" w:color="auto"/>
              <w:right w:val="nil"/>
            </w:tcBorders>
          </w:tcPr>
          <w:p w14:paraId="6A235463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color w:val="221F22"/>
                <w:kern w:val="0"/>
                <w:sz w:val="24"/>
              </w:rPr>
              <w:t>T4c</w:t>
            </w:r>
          </w:p>
        </w:tc>
        <w:tc>
          <w:tcPr>
            <w:tcW w:w="4599" w:type="pct"/>
            <w:tcBorders>
              <w:top w:val="nil"/>
              <w:left w:val="nil"/>
              <w:bottom w:val="single" w:sz="4" w:space="0" w:color="auto"/>
            </w:tcBorders>
          </w:tcPr>
          <w:p w14:paraId="68693CA5" w14:textId="77777777" w:rsidR="00B54A52" w:rsidRPr="000E151A" w:rsidRDefault="00B54A52" w:rsidP="00F9181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kern w:val="0"/>
                <w:sz w:val="24"/>
              </w:rPr>
            </w:pPr>
            <w:r w:rsidRPr="000E151A">
              <w:rPr>
                <w:kern w:val="0"/>
                <w:sz w:val="24"/>
              </w:rPr>
              <w:t xml:space="preserve">Tumor invades adjacent structures (brain, sinus, </w:t>
            </w:r>
            <w:proofErr w:type="spellStart"/>
            <w:r w:rsidRPr="000E151A">
              <w:rPr>
                <w:kern w:val="0"/>
                <w:sz w:val="24"/>
              </w:rPr>
              <w:t>pterygoidfossa</w:t>
            </w:r>
            <w:proofErr w:type="spellEnd"/>
            <w:r w:rsidRPr="000E151A">
              <w:rPr>
                <w:kern w:val="0"/>
                <w:sz w:val="24"/>
              </w:rPr>
              <w:t>, temporal fossa)</w:t>
            </w:r>
          </w:p>
        </w:tc>
      </w:tr>
    </w:tbl>
    <w:p w14:paraId="0C12A7A1" w14:textId="31F1A3FA" w:rsidR="00D32A20" w:rsidRPr="000E151A" w:rsidRDefault="00D32A20"/>
    <w:p w14:paraId="1E2C8DE1" w14:textId="77777777" w:rsidR="00D32A20" w:rsidRPr="000E151A" w:rsidRDefault="00D32A20">
      <w:pPr>
        <w:widowControl/>
        <w:spacing w:after="160" w:line="278" w:lineRule="auto"/>
        <w:jc w:val="left"/>
      </w:pPr>
      <w:r w:rsidRPr="000E151A">
        <w:br w:type="page"/>
      </w:r>
    </w:p>
    <w:p w14:paraId="29DCE2DD" w14:textId="3518AC52" w:rsidR="001052DD" w:rsidRPr="001052DD" w:rsidRDefault="001052DD" w:rsidP="001052DD">
      <w:pPr>
        <w:widowControl/>
        <w:spacing w:after="160" w:line="278" w:lineRule="auto"/>
        <w:jc w:val="left"/>
        <w:rPr>
          <w:b/>
          <w:bCs/>
          <w:sz w:val="24"/>
        </w:rPr>
      </w:pPr>
      <w:r w:rsidRPr="001052DD">
        <w:rPr>
          <w:b/>
          <w:bCs/>
          <w:sz w:val="24"/>
        </w:rPr>
        <w:lastRenderedPageBreak/>
        <w:t xml:space="preserve">Table </w:t>
      </w:r>
      <w:r w:rsidRPr="000E151A">
        <w:rPr>
          <w:rFonts w:hint="eastAsia"/>
          <w:b/>
          <w:bCs/>
          <w:sz w:val="24"/>
        </w:rPr>
        <w:t>S2</w:t>
      </w:r>
      <w:r w:rsidRPr="001052DD">
        <w:rPr>
          <w:b/>
          <w:bCs/>
          <w:sz w:val="24"/>
        </w:rPr>
        <w:t xml:space="preserve">. </w:t>
      </w:r>
      <w:bookmarkStart w:id="0" w:name="OLE_LINK4"/>
      <w:r w:rsidRPr="001052DD">
        <w:rPr>
          <w:b/>
          <w:bCs/>
          <w:sz w:val="24"/>
        </w:rPr>
        <w:t>Individual patient</w:t>
      </w:r>
      <w:bookmarkEnd w:id="0"/>
      <w:r w:rsidRPr="001052DD">
        <w:rPr>
          <w:b/>
          <w:bCs/>
          <w:sz w:val="24"/>
        </w:rPr>
        <w:t xml:space="preserve"> characteristics and clinical outcom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1"/>
        <w:gridCol w:w="451"/>
        <w:gridCol w:w="972"/>
        <w:gridCol w:w="761"/>
        <w:gridCol w:w="711"/>
        <w:gridCol w:w="894"/>
        <w:gridCol w:w="854"/>
        <w:gridCol w:w="877"/>
        <w:gridCol w:w="885"/>
        <w:gridCol w:w="677"/>
        <w:gridCol w:w="573"/>
      </w:tblGrid>
      <w:tr w:rsidR="001052DD" w:rsidRPr="001052DD" w14:paraId="420E8294" w14:textId="77777777" w:rsidTr="001052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7F50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0D97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3EA6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Ag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5078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Affected s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F8FA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Clinical T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16D4E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Histologic sub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3919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5339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ime (</w:t>
            </w:r>
            <w:proofErr w:type="spellStart"/>
            <w:r w:rsidRPr="001052DD">
              <w:rPr>
                <w:sz w:val="18"/>
                <w:szCs w:val="18"/>
              </w:rPr>
              <w:t>mo</w:t>
            </w:r>
            <w:proofErr w:type="spellEnd"/>
            <w:r w:rsidRPr="001052DD">
              <w:rPr>
                <w:sz w:val="18"/>
                <w:szCs w:val="18"/>
              </w:rPr>
              <w:t>) of local re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9B4C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ime (</w:t>
            </w:r>
            <w:proofErr w:type="spellStart"/>
            <w:r w:rsidRPr="001052DD">
              <w:rPr>
                <w:sz w:val="18"/>
                <w:szCs w:val="18"/>
              </w:rPr>
              <w:t>mo</w:t>
            </w:r>
            <w:proofErr w:type="spellEnd"/>
            <w:r w:rsidRPr="001052DD">
              <w:rPr>
                <w:sz w:val="18"/>
                <w:szCs w:val="18"/>
              </w:rPr>
              <w:t>) site of metast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8E65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ime (</w:t>
            </w:r>
            <w:proofErr w:type="spellStart"/>
            <w:r w:rsidRPr="001052DD">
              <w:rPr>
                <w:sz w:val="18"/>
                <w:szCs w:val="18"/>
              </w:rPr>
              <w:t>mo</w:t>
            </w:r>
            <w:proofErr w:type="spellEnd"/>
            <w:r w:rsidRPr="001052DD">
              <w:rPr>
                <w:sz w:val="18"/>
                <w:szCs w:val="18"/>
              </w:rPr>
              <w:t>)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8C23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status</w:t>
            </w:r>
          </w:p>
        </w:tc>
      </w:tr>
      <w:tr w:rsidR="001052DD" w:rsidRPr="001052DD" w14:paraId="10696619" w14:textId="77777777" w:rsidTr="001052D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B44B1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B2B88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F06B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</w:t>
            </w:r>
            <w:bookmarkStart w:id="1" w:name="OLE_LINK1"/>
            <w:r w:rsidRPr="001052DD">
              <w:rPr>
                <w:sz w:val="18"/>
                <w:szCs w:val="18"/>
              </w:rPr>
              <w:t>0s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90656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8E131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7FB6C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Cribrifo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373B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CC014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5A2F6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D8584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EA26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5A6F8989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E794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FEC2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F0C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arly adol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812B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331B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835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6611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A4E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9EB3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proofErr w:type="gramStart"/>
            <w:r w:rsidRPr="001052DD">
              <w:rPr>
                <w:sz w:val="18"/>
                <w:szCs w:val="18"/>
              </w:rPr>
              <w:t>36;Lu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352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193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6B2C324E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C2C2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6B6C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A54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0BB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9B93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4048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F28D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F2F3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2A8F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0C1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613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44C9A29E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2CFC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8C48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754D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E9CF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96A6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D39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Cribr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AC6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2BF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6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30F4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DB6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9A70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4445026B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0508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E2FA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7B12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3EC9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7A13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07E5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BB4C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2589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C36D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2;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1E97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58B7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28223A96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972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0D5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B59D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arly adol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4C2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D37F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95A6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EAA9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3360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760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D78E1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36CD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1198E814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E49D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D44DB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5782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F963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25CE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1CD4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BDBD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1E9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1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BCB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C3F8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DD45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01B70B96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BF72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22E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8D74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879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141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8E136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DD6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F4A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6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6AF9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4C3CA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ECC7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4EA71769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433D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66BD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5188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B276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32FA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6D03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D8AB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810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4678C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6; 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47F2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FB81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0BA82C61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000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8B3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9F2D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5A93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9D35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E609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C577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95E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8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7636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D784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D14E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52B3FF2B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B30C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4AE3D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572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ate adol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019A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60FF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0265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ABB1B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B39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BB0F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03A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683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5720E61B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FCF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69D7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3244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4DB3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BACC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D3E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1836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A3C7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E705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6; bone,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925B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851A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1AA13F55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8785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E90D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6F75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AEA9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7837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B64C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7D3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D722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2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21D1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2AEA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4335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211DE999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76D5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B0ED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B66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2AAB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E60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1A4C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B91B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7D3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9748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7391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5814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2CFDE173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753C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5877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53A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7A70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7E7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6A8C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256BF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AC2A9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9C0D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;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89D0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BE43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131A0622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ED4B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3457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C25D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8E5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3620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44AB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3DDF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669F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1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C663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6;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A80B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87E1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490682F4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A0EA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127B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1E35E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7D51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715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4964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558E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E06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4E8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0;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F3D6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4867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5A2447E8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A5A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2D24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A1EB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88D5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269E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5274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05B0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268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6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2075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084B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F96A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7745E120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E7800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8345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D8BC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75F4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E08E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9041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E2B8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99106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8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17B70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D67A4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E44E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032E6AE6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A840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08070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2E63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5E4A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1C85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06EA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0DDF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057D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7EBB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proofErr w:type="gramStart"/>
            <w:r w:rsidRPr="001052DD">
              <w:rPr>
                <w:sz w:val="18"/>
                <w:szCs w:val="18"/>
              </w:rPr>
              <w:t>29;Lymph</w:t>
            </w:r>
            <w:proofErr w:type="gramEnd"/>
            <w:r w:rsidRPr="001052DD">
              <w:rPr>
                <w:sz w:val="18"/>
                <w:szCs w:val="18"/>
              </w:rPr>
              <w:t xml:space="preserve">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9AB6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29BC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2B09DD61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7B1F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3950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9B3F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</w:t>
            </w:r>
            <w:bookmarkStart w:id="2" w:name="OLE_LINK3"/>
            <w:bookmarkStart w:id="3" w:name="OLE_LINK2"/>
            <w:r w:rsidRPr="001052DD">
              <w:rPr>
                <w:sz w:val="18"/>
                <w:szCs w:val="18"/>
              </w:rPr>
              <w:t>0s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9026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4D0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737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4D3E9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6882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3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16E6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5F88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D38D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20B451E0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EAD3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76AF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0A0F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AEB0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7759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5DF1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D588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5998E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2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B53F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8;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1359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1123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2604460E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5B0F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24B6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242C5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426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1F3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E90F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B84A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DEF3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EC8F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proofErr w:type="gramStart"/>
            <w:r w:rsidRPr="001052DD">
              <w:rPr>
                <w:sz w:val="18"/>
                <w:szCs w:val="18"/>
              </w:rPr>
              <w:t>12;bon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0066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2FF2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30B74E78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03F5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B6FB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50F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2ED6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9E5E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4A65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CA3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A64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28C0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38B6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8404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1F4C56B4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278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B99B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517B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B993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82266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9141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539C4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024C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8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04C0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9; Lung,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61589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FC38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0211D0E1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6F04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C0F0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8A34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5DD09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8D26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BA7B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6CB35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84D5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B184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F65B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EC68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7244ABB4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6F9F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F60D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374E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9070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079F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659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E78C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B3E7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5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8E1A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9; Lung,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4BB8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ADBF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0921FFD5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BFB9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FE2F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2008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B381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63F71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A14C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CCDD3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4F00E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2CF7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9;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3F27B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32C2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7E5FE5D6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0472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7570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34F2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FBB2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B549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89F4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488F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761E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352D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512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0141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5ED39689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012C0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2773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5143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5262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96359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1850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C58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0B727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B97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19;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FE45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71DE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5A4FCD18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019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23AA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014B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7B5B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2929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E46F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4DCE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B50E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4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A7BB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proofErr w:type="gramStart"/>
            <w:r w:rsidRPr="001052DD">
              <w:rPr>
                <w:sz w:val="18"/>
                <w:szCs w:val="18"/>
              </w:rPr>
              <w:t>69;Lung</w:t>
            </w:r>
            <w:proofErr w:type="gramEnd"/>
            <w:r w:rsidRPr="001052DD">
              <w:rPr>
                <w:sz w:val="18"/>
                <w:szCs w:val="18"/>
              </w:rPr>
              <w:t>,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9DDC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CCB4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5F1E46BF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BEB4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1F2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06B9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C4C9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2C9F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B00C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9389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CED7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9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DFA2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30F9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417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2A928527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D096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E32C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E898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FEC3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50B4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FCB0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D035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6101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73B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2; Lung,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7E4C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0BA9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5EE6A3AF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E44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lastRenderedPageBreak/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4AA6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CC4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B678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EA40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80E3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26341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A181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B5B14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1BDE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E5E5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+</w:t>
            </w:r>
          </w:p>
        </w:tc>
      </w:tr>
      <w:tr w:rsidR="001052DD" w:rsidRPr="001052DD" w14:paraId="7403C401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251D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995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6D428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5E0CB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D928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C1E0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3D6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 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9140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2;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2286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3; Lung,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606B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C4C9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09FDB7E6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33F9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6CF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0ACF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F7E97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4C92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6DE1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5C1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9CE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31D3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;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4604F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F795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0</w:t>
            </w:r>
          </w:p>
        </w:tc>
      </w:tr>
      <w:tr w:rsidR="001052DD" w:rsidRPr="001052DD" w14:paraId="11E4A4B5" w14:textId="77777777" w:rsidTr="001052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4B11E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BF7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08F9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117C5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6995D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63890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4D5E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E+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E3CC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DA967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C6D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C14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1052DD" w:rsidRPr="001052DD" w14:paraId="354AE4A7" w14:textId="77777777" w:rsidTr="001052D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8F5F4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761D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8050C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A82243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3725C1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B0268C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Basal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37CA2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R+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1406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6;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0521D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4; Lung,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3AD9D6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C39C2A" w14:textId="77777777" w:rsidR="001052DD" w:rsidRPr="001052DD" w:rsidRDefault="001052DD" w:rsidP="001052DD">
            <w:pPr>
              <w:widowControl/>
              <w:spacing w:after="160" w:line="278" w:lineRule="auto"/>
              <w:jc w:val="left"/>
              <w:rPr>
                <w:sz w:val="18"/>
                <w:szCs w:val="18"/>
              </w:rPr>
            </w:pPr>
            <w:r w:rsidRPr="001052DD">
              <w:rPr>
                <w:sz w:val="18"/>
                <w:szCs w:val="18"/>
              </w:rPr>
              <w:t>0</w:t>
            </w:r>
          </w:p>
        </w:tc>
      </w:tr>
    </w:tbl>
    <w:p w14:paraId="1532BC01" w14:textId="77777777" w:rsidR="001052DD" w:rsidRPr="001052DD" w:rsidRDefault="001052DD" w:rsidP="001052DD">
      <w:pPr>
        <w:widowControl/>
        <w:spacing w:after="160" w:line="278" w:lineRule="auto"/>
        <w:jc w:val="left"/>
        <w:rPr>
          <w:sz w:val="24"/>
        </w:rPr>
      </w:pPr>
      <w:r w:rsidRPr="001052DD">
        <w:rPr>
          <w:sz w:val="24"/>
        </w:rPr>
        <w:t xml:space="preserve">R + RT, globe-preserving apparent gross tumor resection + postoperative radiation therapy; E + RT, exenteration with removal of the bone of the superior and lateral orbit + postoperative radiation therapy; LR, local recurrence; +, Alive; </w:t>
      </w:r>
      <w:r w:rsidRPr="001052DD">
        <w:rPr>
          <w:rFonts w:hint="eastAsia"/>
          <w:sz w:val="24"/>
        </w:rPr>
        <w:t>－</w:t>
      </w:r>
      <w:r w:rsidRPr="001052DD">
        <w:rPr>
          <w:sz w:val="24"/>
        </w:rPr>
        <w:t>, Deceased because of disease.</w:t>
      </w:r>
    </w:p>
    <w:p w14:paraId="1D4AF9B5" w14:textId="77777777" w:rsidR="001052DD" w:rsidRPr="000E151A" w:rsidRDefault="001052DD">
      <w:pPr>
        <w:widowControl/>
        <w:spacing w:after="160" w:line="278" w:lineRule="auto"/>
        <w:jc w:val="left"/>
        <w:rPr>
          <w:b/>
          <w:bCs/>
          <w:sz w:val="24"/>
        </w:rPr>
      </w:pPr>
      <w:r w:rsidRPr="000E151A">
        <w:rPr>
          <w:b/>
          <w:bCs/>
          <w:sz w:val="24"/>
        </w:rPr>
        <w:br w:type="page"/>
      </w:r>
    </w:p>
    <w:p w14:paraId="0783AE34" w14:textId="3DD7DD20" w:rsidR="0027461E" w:rsidRPr="000E151A" w:rsidRDefault="00771146">
      <w:pPr>
        <w:rPr>
          <w:kern w:val="0"/>
          <w:sz w:val="24"/>
        </w:rPr>
      </w:pPr>
      <w:r w:rsidRPr="000E151A">
        <w:rPr>
          <w:b/>
          <w:bCs/>
          <w:sz w:val="24"/>
        </w:rPr>
        <w:lastRenderedPageBreak/>
        <w:t xml:space="preserve">Figure </w:t>
      </w:r>
      <w:r w:rsidR="0012104B" w:rsidRPr="000E151A">
        <w:rPr>
          <w:rFonts w:hint="eastAsia"/>
          <w:b/>
          <w:bCs/>
          <w:sz w:val="24"/>
        </w:rPr>
        <w:t>S</w:t>
      </w:r>
      <w:r w:rsidR="0029716E" w:rsidRPr="000E151A">
        <w:rPr>
          <w:rFonts w:hint="eastAsia"/>
          <w:b/>
          <w:bCs/>
          <w:sz w:val="24"/>
        </w:rPr>
        <w:t>1</w:t>
      </w:r>
      <w:r w:rsidRPr="000E151A">
        <w:rPr>
          <w:b/>
          <w:bCs/>
          <w:sz w:val="24"/>
        </w:rPr>
        <w:t xml:space="preserve">. </w:t>
      </w:r>
      <w:r w:rsidRPr="000E151A">
        <w:rPr>
          <w:kern w:val="0"/>
          <w:sz w:val="24"/>
        </w:rPr>
        <w:t xml:space="preserve">Kaplan-Meier test showing </w:t>
      </w:r>
      <w:r w:rsidR="001B06BA" w:rsidRPr="000E151A">
        <w:rPr>
          <w:rFonts w:hint="eastAsia"/>
          <w:kern w:val="0"/>
          <w:sz w:val="24"/>
        </w:rPr>
        <w:t>d</w:t>
      </w:r>
      <w:r w:rsidR="00401527" w:rsidRPr="000E151A">
        <w:rPr>
          <w:kern w:val="0"/>
          <w:sz w:val="24"/>
        </w:rPr>
        <w:t>isease-</w:t>
      </w:r>
      <w:r w:rsidR="001B06BA" w:rsidRPr="000E151A">
        <w:rPr>
          <w:rFonts w:hint="eastAsia"/>
          <w:kern w:val="0"/>
          <w:sz w:val="24"/>
        </w:rPr>
        <w:t>f</w:t>
      </w:r>
      <w:r w:rsidR="00401527" w:rsidRPr="000E151A">
        <w:rPr>
          <w:kern w:val="0"/>
          <w:sz w:val="24"/>
        </w:rPr>
        <w:t xml:space="preserve">ree </w:t>
      </w:r>
      <w:r w:rsidR="001B06BA" w:rsidRPr="000E151A">
        <w:rPr>
          <w:rFonts w:hint="eastAsia"/>
          <w:kern w:val="0"/>
          <w:sz w:val="24"/>
        </w:rPr>
        <w:t>s</w:t>
      </w:r>
      <w:r w:rsidR="00401527" w:rsidRPr="000E151A">
        <w:rPr>
          <w:kern w:val="0"/>
          <w:sz w:val="24"/>
        </w:rPr>
        <w:t>urvival</w:t>
      </w:r>
      <w:r w:rsidRPr="000E151A">
        <w:rPr>
          <w:kern w:val="0"/>
          <w:sz w:val="24"/>
        </w:rPr>
        <w:t xml:space="preserve"> of all 38 patients</w:t>
      </w:r>
      <w:r w:rsidRPr="000E151A">
        <w:rPr>
          <w:rFonts w:hint="eastAsia"/>
          <w:kern w:val="0"/>
          <w:sz w:val="24"/>
        </w:rPr>
        <w:t>.</w:t>
      </w:r>
    </w:p>
    <w:p w14:paraId="6C5E2683" w14:textId="2C12B060" w:rsidR="006A7D3D" w:rsidRPr="000E151A" w:rsidRDefault="009D413B" w:rsidP="009906B3">
      <w:r w:rsidRPr="000E151A">
        <w:rPr>
          <w:noProof/>
          <w14:ligatures w14:val="standardContextual"/>
        </w:rPr>
        <w:drawing>
          <wp:inline distT="0" distB="0" distL="0" distR="0" wp14:anchorId="7FF06510" wp14:editId="3FE8C73E">
            <wp:extent cx="5274310" cy="4218940"/>
            <wp:effectExtent l="0" t="0" r="2540" b="0"/>
            <wp:docPr id="18368375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837505" name="图片 18368375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7D3D" w:rsidRPr="000E1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EA665" w14:textId="77777777" w:rsidR="007A6DA7" w:rsidRDefault="007A6DA7" w:rsidP="00B54A52">
      <w:r>
        <w:separator/>
      </w:r>
    </w:p>
  </w:endnote>
  <w:endnote w:type="continuationSeparator" w:id="0">
    <w:p w14:paraId="771225A1" w14:textId="77777777" w:rsidR="007A6DA7" w:rsidRDefault="007A6DA7" w:rsidP="00B54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CF99B" w14:textId="77777777" w:rsidR="007A6DA7" w:rsidRDefault="007A6DA7" w:rsidP="00B54A52">
      <w:r>
        <w:separator/>
      </w:r>
    </w:p>
  </w:footnote>
  <w:footnote w:type="continuationSeparator" w:id="0">
    <w:p w14:paraId="3CBE9755" w14:textId="77777777" w:rsidR="007A6DA7" w:rsidRDefault="007A6DA7" w:rsidP="00B54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61E"/>
    <w:rsid w:val="000C3794"/>
    <w:rsid w:val="000E151A"/>
    <w:rsid w:val="001052DD"/>
    <w:rsid w:val="0012104B"/>
    <w:rsid w:val="00182AD4"/>
    <w:rsid w:val="001B06BA"/>
    <w:rsid w:val="001E2533"/>
    <w:rsid w:val="00217572"/>
    <w:rsid w:val="0027461E"/>
    <w:rsid w:val="0029716E"/>
    <w:rsid w:val="002B55B7"/>
    <w:rsid w:val="002E34A2"/>
    <w:rsid w:val="00401527"/>
    <w:rsid w:val="00423064"/>
    <w:rsid w:val="004F3B1D"/>
    <w:rsid w:val="00627E44"/>
    <w:rsid w:val="006A0552"/>
    <w:rsid w:val="006A7D3D"/>
    <w:rsid w:val="00771146"/>
    <w:rsid w:val="007A6DA7"/>
    <w:rsid w:val="008E004F"/>
    <w:rsid w:val="009906B3"/>
    <w:rsid w:val="009D413B"/>
    <w:rsid w:val="00B11018"/>
    <w:rsid w:val="00B54A52"/>
    <w:rsid w:val="00D32A20"/>
    <w:rsid w:val="00D97498"/>
    <w:rsid w:val="00DC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03A251"/>
  <w15:chartTrackingRefBased/>
  <w15:docId w15:val="{C3A2B9BE-A460-4676-9C50-A85F840CD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A5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461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61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461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61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61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61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61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61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61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46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46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46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46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46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46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46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46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46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46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4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461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46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461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46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461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746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46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46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46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4A52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54A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4A52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54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74</Words>
  <Characters>2508</Characters>
  <Application>Microsoft Office Word</Application>
  <DocSecurity>0</DocSecurity>
  <Lines>119</Lines>
  <Paragraphs>110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o zhang</dc:creator>
  <cp:keywords/>
  <dc:description/>
  <cp:lastModifiedBy>zihao zhang</cp:lastModifiedBy>
  <cp:revision>19</cp:revision>
  <dcterms:created xsi:type="dcterms:W3CDTF">2025-10-30T03:53:00Z</dcterms:created>
  <dcterms:modified xsi:type="dcterms:W3CDTF">2025-11-01T14:00:00Z</dcterms:modified>
</cp:coreProperties>
</file>